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596" w:tblpY="1201"/>
        <w:tblW w:w="9270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ook w:val="0420" w:firstRow="1" w:lastRow="0" w:firstColumn="0" w:lastColumn="0" w:noHBand="0" w:noVBand="1"/>
      </w:tblPr>
      <w:tblGrid>
        <w:gridCol w:w="4322"/>
        <w:gridCol w:w="4948"/>
      </w:tblGrid>
      <w:tr w:rsidR="005649AE" w:rsidRPr="002E330A" w14:paraId="512D48C6" w14:textId="77777777" w:rsidTr="00AF6952">
        <w:trPr>
          <w:trHeight w:val="128"/>
        </w:trPr>
        <w:tc>
          <w:tcPr>
            <w:tcW w:w="92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D8B88F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color w:val="C00000"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color w:val="C00000"/>
                <w:sz w:val="18"/>
                <w:szCs w:val="18"/>
              </w:rPr>
              <w:t>Supplemental Table 1:</w:t>
            </w:r>
            <w:r w:rsidRPr="002E330A">
              <w:rPr>
                <w:rFonts w:eastAsia="Calibri"/>
                <w:b/>
                <w:bCs/>
                <w:sz w:val="18"/>
                <w:szCs w:val="18"/>
              </w:rPr>
              <w:t xml:space="preserve"> Weighted distribution of allostatic load components by gender, NHANES years 1988 through 2010, among 41,218 participants. Thresholds for each allostatic load component based on these weighted distributions. </w:t>
            </w:r>
          </w:p>
        </w:tc>
      </w:tr>
      <w:tr w:rsidR="005649AE" w:rsidRPr="002E330A" w14:paraId="40FEDD3E" w14:textId="77777777" w:rsidTr="00AF6952">
        <w:trPr>
          <w:trHeight w:val="200"/>
        </w:trPr>
        <w:tc>
          <w:tcPr>
            <w:tcW w:w="4322" w:type="dxa"/>
            <w:shd w:val="clear" w:color="auto" w:fill="E2EFD9"/>
          </w:tcPr>
          <w:p w14:paraId="514DB376" w14:textId="77777777" w:rsidR="005649AE" w:rsidRPr="002E330A" w:rsidRDefault="005649AE" w:rsidP="00AF6952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948" w:type="dxa"/>
            <w:shd w:val="clear" w:color="auto" w:fill="E2EFD9"/>
          </w:tcPr>
          <w:p w14:paraId="2CEAA669" w14:textId="77777777" w:rsidR="005649AE" w:rsidRPr="002E330A" w:rsidRDefault="005649AE" w:rsidP="00AF6952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4D245D46" w14:textId="77777777" w:rsidTr="00AF6952">
        <w:trPr>
          <w:trHeight w:val="200"/>
        </w:trPr>
        <w:tc>
          <w:tcPr>
            <w:tcW w:w="4322" w:type="dxa"/>
            <w:shd w:val="clear" w:color="auto" w:fill="auto"/>
          </w:tcPr>
          <w:p w14:paraId="0C7A57DD" w14:textId="77777777" w:rsidR="005649AE" w:rsidRPr="002E330A" w:rsidRDefault="005649AE" w:rsidP="00AF6952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Allostatic Load Component</w:t>
            </w:r>
          </w:p>
        </w:tc>
        <w:tc>
          <w:tcPr>
            <w:tcW w:w="4948" w:type="dxa"/>
            <w:shd w:val="clear" w:color="auto" w:fill="auto"/>
          </w:tcPr>
          <w:p w14:paraId="4C895F93" w14:textId="77777777" w:rsidR="005649AE" w:rsidRPr="002E330A" w:rsidRDefault="005649AE" w:rsidP="00AF6952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Median (Q1, Q3)</w:t>
            </w:r>
            <w:r w:rsidRPr="002E330A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649AE" w:rsidRPr="002E330A" w14:paraId="1A947DF5" w14:textId="77777777" w:rsidTr="00AF6952">
        <w:trPr>
          <w:trHeight w:val="77"/>
        </w:trPr>
        <w:tc>
          <w:tcPr>
            <w:tcW w:w="4322" w:type="dxa"/>
            <w:shd w:val="clear" w:color="auto" w:fill="E2EFD9"/>
          </w:tcPr>
          <w:p w14:paraId="071B1C3A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Albumin, serum (g/dL)</w:t>
            </w:r>
          </w:p>
        </w:tc>
        <w:tc>
          <w:tcPr>
            <w:tcW w:w="4948" w:type="dxa"/>
            <w:shd w:val="clear" w:color="auto" w:fill="E2EFD9"/>
          </w:tcPr>
          <w:p w14:paraId="36168FB9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0B7F63F0" w14:textId="77777777" w:rsidTr="00AF6952">
        <w:trPr>
          <w:trHeight w:val="77"/>
        </w:trPr>
        <w:tc>
          <w:tcPr>
            <w:tcW w:w="4322" w:type="dxa"/>
            <w:shd w:val="clear" w:color="auto" w:fill="auto"/>
          </w:tcPr>
          <w:p w14:paraId="4DB0D9FF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auto"/>
          </w:tcPr>
          <w:p w14:paraId="14A7FC1B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4.14 (3.92, 4.35)</w:t>
            </w:r>
          </w:p>
        </w:tc>
      </w:tr>
      <w:tr w:rsidR="005649AE" w:rsidRPr="002E330A" w14:paraId="38B8CEBD" w14:textId="77777777" w:rsidTr="00AF6952">
        <w:trPr>
          <w:trHeight w:val="77"/>
        </w:trPr>
        <w:tc>
          <w:tcPr>
            <w:tcW w:w="4322" w:type="dxa"/>
            <w:shd w:val="clear" w:color="auto" w:fill="E2EFD9"/>
          </w:tcPr>
          <w:p w14:paraId="3129B6A5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E2EFD9"/>
          </w:tcPr>
          <w:p w14:paraId="2850A438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4.33 (4.12, 4.55)</w:t>
            </w:r>
          </w:p>
        </w:tc>
      </w:tr>
      <w:tr w:rsidR="005649AE" w:rsidRPr="002E330A" w14:paraId="2F04A531" w14:textId="77777777" w:rsidTr="00AF6952">
        <w:trPr>
          <w:trHeight w:val="77"/>
        </w:trPr>
        <w:tc>
          <w:tcPr>
            <w:tcW w:w="4322" w:type="dxa"/>
            <w:shd w:val="clear" w:color="auto" w:fill="auto"/>
          </w:tcPr>
          <w:p w14:paraId="24DFECB2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Body Mass Index (kg/m</w:t>
            </w:r>
            <w:r w:rsidRPr="002E330A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002E330A">
              <w:rPr>
                <w:rFonts w:eastAsia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948" w:type="dxa"/>
            <w:shd w:val="clear" w:color="auto" w:fill="auto"/>
          </w:tcPr>
          <w:p w14:paraId="3D883FCE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695637BA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60421D18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E2EFD9"/>
          </w:tcPr>
          <w:p w14:paraId="636308D1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26.19 (22.60, 31.24)</w:t>
            </w:r>
          </w:p>
        </w:tc>
      </w:tr>
      <w:tr w:rsidR="005649AE" w:rsidRPr="002E330A" w14:paraId="4DEF1FC1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2BA4D9CD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auto"/>
          </w:tcPr>
          <w:p w14:paraId="6E445148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26.89 (24.00, 30.33)</w:t>
            </w:r>
          </w:p>
        </w:tc>
      </w:tr>
      <w:tr w:rsidR="005649AE" w:rsidRPr="002E330A" w14:paraId="21068087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69A21ED4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C-reactive Protein (mg/dL)</w:t>
            </w:r>
          </w:p>
        </w:tc>
        <w:tc>
          <w:tcPr>
            <w:tcW w:w="4948" w:type="dxa"/>
            <w:shd w:val="clear" w:color="auto" w:fill="E2EFD9"/>
          </w:tcPr>
          <w:p w14:paraId="0B85A48E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456DBF93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117D8394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auto"/>
          </w:tcPr>
          <w:p w14:paraId="172D71A7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0.21 (0.13, 0.49)</w:t>
            </w:r>
          </w:p>
        </w:tc>
      </w:tr>
      <w:tr w:rsidR="005649AE" w:rsidRPr="002E330A" w14:paraId="074A62D9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1E5B552D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E2EFD9"/>
          </w:tcPr>
          <w:p w14:paraId="30DF72F8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0.20 (0.09, 0.30)</w:t>
            </w:r>
          </w:p>
        </w:tc>
      </w:tr>
      <w:tr w:rsidR="005649AE" w:rsidRPr="002E330A" w14:paraId="0862BB43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BBECEA3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Creatinine (</w:t>
            </w:r>
            <w:r w:rsidRPr="002E330A"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t>m</w:t>
            </w:r>
            <w:r w:rsidRPr="002E330A">
              <w:rPr>
                <w:rFonts w:eastAsia="Calibri"/>
                <w:b/>
                <w:bCs/>
                <w:sz w:val="18"/>
                <w:szCs w:val="18"/>
              </w:rPr>
              <w:t>mol/L)</w:t>
            </w:r>
          </w:p>
        </w:tc>
        <w:tc>
          <w:tcPr>
            <w:tcW w:w="4948" w:type="dxa"/>
            <w:shd w:val="clear" w:color="auto" w:fill="auto"/>
          </w:tcPr>
          <w:p w14:paraId="720A18B5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4495DDBA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4EB6B535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E2EFD9"/>
          </w:tcPr>
          <w:p w14:paraId="5252911D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70.71 (61.49, 79.60)</w:t>
            </w:r>
          </w:p>
        </w:tc>
      </w:tr>
      <w:tr w:rsidR="005649AE" w:rsidRPr="002E330A" w14:paraId="172EB404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467FA64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auto"/>
          </w:tcPr>
          <w:p w14:paraId="63FDB5A7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88.21 (79.16, 103.21)</w:t>
            </w:r>
          </w:p>
        </w:tc>
      </w:tr>
      <w:tr w:rsidR="005649AE" w:rsidRPr="002E330A" w14:paraId="1D0B553A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75BCC9F4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Glycohemoglobin (%)</w:t>
            </w:r>
          </w:p>
        </w:tc>
        <w:tc>
          <w:tcPr>
            <w:tcW w:w="4948" w:type="dxa"/>
            <w:shd w:val="clear" w:color="auto" w:fill="E2EFD9"/>
          </w:tcPr>
          <w:p w14:paraId="669C80F0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1429D418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56D143F9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auto"/>
          </w:tcPr>
          <w:p w14:paraId="3529803F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5.23 (4.96, 5.55)</w:t>
            </w:r>
          </w:p>
        </w:tc>
      </w:tr>
      <w:tr w:rsidR="005649AE" w:rsidRPr="002E330A" w14:paraId="4CF0AA94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23BA6314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E2EFD9"/>
          </w:tcPr>
          <w:p w14:paraId="4077BF3F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5.28 (5.01, 5.56)</w:t>
            </w:r>
          </w:p>
        </w:tc>
      </w:tr>
      <w:tr w:rsidR="005649AE" w:rsidRPr="002E330A" w14:paraId="3C62C7B8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7CCCFAC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Systolic Blood Pressure (mmHg)</w:t>
            </w:r>
          </w:p>
        </w:tc>
        <w:tc>
          <w:tcPr>
            <w:tcW w:w="4948" w:type="dxa"/>
            <w:shd w:val="clear" w:color="auto" w:fill="auto"/>
          </w:tcPr>
          <w:p w14:paraId="1747E682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04B598ED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3494A40D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E2EFD9"/>
          </w:tcPr>
          <w:p w14:paraId="45666821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16.70 (106.76, 131.41)</w:t>
            </w:r>
          </w:p>
        </w:tc>
      </w:tr>
      <w:tr w:rsidR="005649AE" w:rsidRPr="002E330A" w14:paraId="71380C87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5B874E5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auto"/>
          </w:tcPr>
          <w:p w14:paraId="506942E4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21.54 (112.96, 132.15)</w:t>
            </w:r>
          </w:p>
        </w:tc>
      </w:tr>
      <w:tr w:rsidR="005649AE" w:rsidRPr="002E330A" w14:paraId="1854A253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0E457FDF" w14:textId="77777777" w:rsidR="005649AE" w:rsidRPr="002E330A" w:rsidRDefault="005649AE" w:rsidP="00AF6952">
            <w:pPr>
              <w:spacing w:after="60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Diastolic Blood Pressure (mmHg)</w:t>
            </w:r>
          </w:p>
        </w:tc>
        <w:tc>
          <w:tcPr>
            <w:tcW w:w="4948" w:type="dxa"/>
            <w:shd w:val="clear" w:color="auto" w:fill="E2EFD9"/>
          </w:tcPr>
          <w:p w14:paraId="1B4745FC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44AC8AE4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01E41276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auto"/>
          </w:tcPr>
          <w:p w14:paraId="25A4F736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69.92 (62.82, 77.70)</w:t>
            </w:r>
          </w:p>
        </w:tc>
      </w:tr>
      <w:tr w:rsidR="005649AE" w:rsidRPr="002E330A" w14:paraId="2D9BA37B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2A59271E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E2EFD9"/>
          </w:tcPr>
          <w:p w14:paraId="393E7F05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73.27 (65.93, 81.07)</w:t>
            </w:r>
          </w:p>
        </w:tc>
      </w:tr>
      <w:tr w:rsidR="005649AE" w:rsidRPr="002E330A" w14:paraId="6FE9E6C0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6DB7628" w14:textId="77777777" w:rsidR="005649AE" w:rsidRPr="002E330A" w:rsidRDefault="005649AE" w:rsidP="00AF6952">
            <w:pPr>
              <w:spacing w:after="60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Total cholesterol (mg/dL)</w:t>
            </w:r>
          </w:p>
        </w:tc>
        <w:tc>
          <w:tcPr>
            <w:tcW w:w="4948" w:type="dxa"/>
            <w:shd w:val="clear" w:color="auto" w:fill="auto"/>
          </w:tcPr>
          <w:p w14:paraId="6C50B984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015FA0B4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7B463FDE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E2EFD9"/>
          </w:tcPr>
          <w:p w14:paraId="510D2C0C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98.20 (172.58, 227.70)</w:t>
            </w:r>
          </w:p>
        </w:tc>
      </w:tr>
      <w:tr w:rsidR="005649AE" w:rsidRPr="002E330A" w14:paraId="65D60601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4CA4D2C9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auto"/>
          </w:tcPr>
          <w:p w14:paraId="6A37481A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96.28 (169.48, 225.11)</w:t>
            </w:r>
          </w:p>
        </w:tc>
      </w:tr>
      <w:tr w:rsidR="005649AE" w:rsidRPr="002E330A" w14:paraId="456F3B29" w14:textId="77777777" w:rsidTr="00AF6952">
        <w:trPr>
          <w:trHeight w:val="111"/>
        </w:trPr>
        <w:tc>
          <w:tcPr>
            <w:tcW w:w="4322" w:type="dxa"/>
            <w:shd w:val="clear" w:color="auto" w:fill="E2EFD9"/>
          </w:tcPr>
          <w:p w14:paraId="5EB1382B" w14:textId="77777777" w:rsidR="005649AE" w:rsidRPr="002E330A" w:rsidRDefault="005649AE" w:rsidP="00AF6952">
            <w:pPr>
              <w:spacing w:after="60"/>
              <w:rPr>
                <w:rFonts w:eastAsia="Calibri"/>
                <w:b/>
                <w:bCs/>
                <w:sz w:val="18"/>
                <w:szCs w:val="18"/>
              </w:rPr>
            </w:pPr>
            <w:r w:rsidRPr="002E330A">
              <w:rPr>
                <w:rFonts w:eastAsia="Calibri"/>
                <w:b/>
                <w:bCs/>
                <w:sz w:val="18"/>
                <w:szCs w:val="18"/>
              </w:rPr>
              <w:t>Triglycerides, serum (mg/dL)</w:t>
            </w:r>
          </w:p>
        </w:tc>
        <w:tc>
          <w:tcPr>
            <w:tcW w:w="4948" w:type="dxa"/>
            <w:shd w:val="clear" w:color="auto" w:fill="E2EFD9"/>
          </w:tcPr>
          <w:p w14:paraId="4FC4A15D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5649AE" w:rsidRPr="002E330A" w14:paraId="5DCAADB3" w14:textId="77777777" w:rsidTr="00AF6952">
        <w:trPr>
          <w:trHeight w:val="128"/>
        </w:trPr>
        <w:tc>
          <w:tcPr>
            <w:tcW w:w="4322" w:type="dxa"/>
            <w:shd w:val="clear" w:color="auto" w:fill="auto"/>
          </w:tcPr>
          <w:p w14:paraId="573D6D95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4948" w:type="dxa"/>
            <w:shd w:val="clear" w:color="auto" w:fill="auto"/>
          </w:tcPr>
          <w:p w14:paraId="6AA1D73A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03.63 (71.70, 154.97)</w:t>
            </w:r>
          </w:p>
        </w:tc>
      </w:tr>
      <w:tr w:rsidR="005649AE" w:rsidRPr="002E330A" w14:paraId="7ECC163C" w14:textId="77777777" w:rsidTr="00AF6952">
        <w:trPr>
          <w:trHeight w:val="128"/>
        </w:trPr>
        <w:tc>
          <w:tcPr>
            <w:tcW w:w="4322" w:type="dxa"/>
            <w:shd w:val="clear" w:color="auto" w:fill="E2EFD9"/>
          </w:tcPr>
          <w:p w14:paraId="43769FDE" w14:textId="77777777" w:rsidR="005649AE" w:rsidRPr="002E330A" w:rsidRDefault="005649AE" w:rsidP="00AF6952">
            <w:pPr>
              <w:spacing w:after="60"/>
              <w:ind w:left="144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4948" w:type="dxa"/>
            <w:shd w:val="clear" w:color="auto" w:fill="E2EFD9"/>
          </w:tcPr>
          <w:p w14:paraId="38DFDA72" w14:textId="77777777" w:rsidR="005649AE" w:rsidRPr="002E330A" w:rsidRDefault="005649AE" w:rsidP="00AF6952">
            <w:pPr>
              <w:spacing w:after="60"/>
              <w:jc w:val="center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124.00 (83.03, 192.02)</w:t>
            </w:r>
          </w:p>
        </w:tc>
      </w:tr>
      <w:tr w:rsidR="005649AE" w:rsidRPr="002E330A" w14:paraId="59E87C02" w14:textId="77777777" w:rsidTr="00AF6952">
        <w:trPr>
          <w:trHeight w:val="128"/>
        </w:trPr>
        <w:tc>
          <w:tcPr>
            <w:tcW w:w="9270" w:type="dxa"/>
            <w:gridSpan w:val="2"/>
            <w:shd w:val="clear" w:color="auto" w:fill="auto"/>
          </w:tcPr>
          <w:p w14:paraId="767DFF4B" w14:textId="77777777" w:rsidR="005649AE" w:rsidRPr="002E330A" w:rsidRDefault="005649AE" w:rsidP="00AF6952">
            <w:pPr>
              <w:spacing w:after="60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2E330A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2E330A">
              <w:rPr>
                <w:rFonts w:eastAsia="Calibri"/>
                <w:sz w:val="18"/>
                <w:szCs w:val="18"/>
                <w:vertAlign w:val="superscript"/>
              </w:rPr>
              <w:t xml:space="preserve"> </w:t>
            </w:r>
            <w:r w:rsidRPr="002E330A">
              <w:rPr>
                <w:rFonts w:eastAsia="Calibri"/>
                <w:sz w:val="18"/>
                <w:szCs w:val="18"/>
              </w:rPr>
              <w:t>Estimated using sampling weights from National Health and Nutrition Examination Survey (NHANES).</w:t>
            </w:r>
          </w:p>
          <w:p w14:paraId="5AB7D80E" w14:textId="77777777" w:rsidR="005649AE" w:rsidRPr="002E330A" w:rsidRDefault="005649AE" w:rsidP="00AF6952">
            <w:pPr>
              <w:spacing w:after="60"/>
              <w:rPr>
                <w:rFonts w:eastAsia="Calibri"/>
                <w:sz w:val="18"/>
                <w:szCs w:val="18"/>
              </w:rPr>
            </w:pPr>
            <w:r w:rsidRPr="002E330A">
              <w:rPr>
                <w:rFonts w:eastAsia="Calibri"/>
                <w:sz w:val="18"/>
                <w:szCs w:val="18"/>
              </w:rPr>
              <w:t>Q1 = 25</w:t>
            </w:r>
            <w:r w:rsidRPr="002E330A">
              <w:rPr>
                <w:rFonts w:eastAsia="Calibri"/>
                <w:sz w:val="18"/>
                <w:szCs w:val="18"/>
                <w:vertAlign w:val="superscript"/>
              </w:rPr>
              <w:t>th</w:t>
            </w:r>
            <w:r w:rsidRPr="002E330A">
              <w:rPr>
                <w:rFonts w:eastAsia="Calibri"/>
                <w:sz w:val="18"/>
                <w:szCs w:val="18"/>
              </w:rPr>
              <w:t xml:space="preserve"> percentile, Q3 = 75</w:t>
            </w:r>
            <w:r w:rsidRPr="002E330A">
              <w:rPr>
                <w:rFonts w:eastAsia="Calibri"/>
                <w:sz w:val="18"/>
                <w:szCs w:val="18"/>
                <w:vertAlign w:val="superscript"/>
              </w:rPr>
              <w:t>th</w:t>
            </w:r>
            <w:r w:rsidRPr="002E330A">
              <w:rPr>
                <w:rFonts w:eastAsia="Calibri"/>
                <w:sz w:val="18"/>
                <w:szCs w:val="18"/>
              </w:rPr>
              <w:t xml:space="preserve"> percentile. </w:t>
            </w:r>
          </w:p>
        </w:tc>
      </w:tr>
    </w:tbl>
    <w:p w14:paraId="60BDA1A7" w14:textId="77777777" w:rsidR="00393CDF" w:rsidRDefault="00393CDF"/>
    <w:sectPr w:rsidR="00393CDF" w:rsidSect="005649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AE"/>
    <w:rsid w:val="0001526F"/>
    <w:rsid w:val="00027002"/>
    <w:rsid w:val="00027BD4"/>
    <w:rsid w:val="00034000"/>
    <w:rsid w:val="00064C30"/>
    <w:rsid w:val="000676B7"/>
    <w:rsid w:val="000748EE"/>
    <w:rsid w:val="0009252A"/>
    <w:rsid w:val="0009255D"/>
    <w:rsid w:val="0009405D"/>
    <w:rsid w:val="000B1CC9"/>
    <w:rsid w:val="000C6431"/>
    <w:rsid w:val="000D5147"/>
    <w:rsid w:val="000E3AC3"/>
    <w:rsid w:val="000F2195"/>
    <w:rsid w:val="00111728"/>
    <w:rsid w:val="00121843"/>
    <w:rsid w:val="00127173"/>
    <w:rsid w:val="00132D23"/>
    <w:rsid w:val="00167459"/>
    <w:rsid w:val="00170417"/>
    <w:rsid w:val="001806A8"/>
    <w:rsid w:val="001C386A"/>
    <w:rsid w:val="001E72FF"/>
    <w:rsid w:val="001F5875"/>
    <w:rsid w:val="00206FBF"/>
    <w:rsid w:val="00225C47"/>
    <w:rsid w:val="00227E35"/>
    <w:rsid w:val="00230E8B"/>
    <w:rsid w:val="00264238"/>
    <w:rsid w:val="00270889"/>
    <w:rsid w:val="002C1607"/>
    <w:rsid w:val="003133A0"/>
    <w:rsid w:val="00313B35"/>
    <w:rsid w:val="003238FA"/>
    <w:rsid w:val="00331B25"/>
    <w:rsid w:val="00335AE1"/>
    <w:rsid w:val="00343A16"/>
    <w:rsid w:val="00346AB7"/>
    <w:rsid w:val="003639F9"/>
    <w:rsid w:val="003705CC"/>
    <w:rsid w:val="0038127B"/>
    <w:rsid w:val="00393CDF"/>
    <w:rsid w:val="003A5C1C"/>
    <w:rsid w:val="003B006D"/>
    <w:rsid w:val="003C006F"/>
    <w:rsid w:val="003D7A7F"/>
    <w:rsid w:val="003E033C"/>
    <w:rsid w:val="003E4631"/>
    <w:rsid w:val="003F61D9"/>
    <w:rsid w:val="00415235"/>
    <w:rsid w:val="0041739A"/>
    <w:rsid w:val="00426427"/>
    <w:rsid w:val="00431DB4"/>
    <w:rsid w:val="00454AB2"/>
    <w:rsid w:val="004707F9"/>
    <w:rsid w:val="00475E5C"/>
    <w:rsid w:val="004A3C7A"/>
    <w:rsid w:val="004C31DE"/>
    <w:rsid w:val="004D66BC"/>
    <w:rsid w:val="004E0AC6"/>
    <w:rsid w:val="004E2E95"/>
    <w:rsid w:val="00515876"/>
    <w:rsid w:val="00526C39"/>
    <w:rsid w:val="0054711A"/>
    <w:rsid w:val="005472BF"/>
    <w:rsid w:val="005649AE"/>
    <w:rsid w:val="00570AD6"/>
    <w:rsid w:val="005979D4"/>
    <w:rsid w:val="005A4043"/>
    <w:rsid w:val="005C70D9"/>
    <w:rsid w:val="005C7BFD"/>
    <w:rsid w:val="005F54D8"/>
    <w:rsid w:val="005F6950"/>
    <w:rsid w:val="006147CE"/>
    <w:rsid w:val="006166B5"/>
    <w:rsid w:val="006209C9"/>
    <w:rsid w:val="00623D17"/>
    <w:rsid w:val="00640F26"/>
    <w:rsid w:val="006825C6"/>
    <w:rsid w:val="006937A5"/>
    <w:rsid w:val="00697744"/>
    <w:rsid w:val="006A7226"/>
    <w:rsid w:val="006D51E5"/>
    <w:rsid w:val="006F16EA"/>
    <w:rsid w:val="0070010C"/>
    <w:rsid w:val="007014F9"/>
    <w:rsid w:val="00710B83"/>
    <w:rsid w:val="00726BC6"/>
    <w:rsid w:val="00731BEA"/>
    <w:rsid w:val="00776B25"/>
    <w:rsid w:val="007872A9"/>
    <w:rsid w:val="007945BC"/>
    <w:rsid w:val="007B6CA0"/>
    <w:rsid w:val="007C285E"/>
    <w:rsid w:val="007C2B73"/>
    <w:rsid w:val="007F3318"/>
    <w:rsid w:val="00820102"/>
    <w:rsid w:val="008641D6"/>
    <w:rsid w:val="008A4FF8"/>
    <w:rsid w:val="008D26AC"/>
    <w:rsid w:val="008D5D6A"/>
    <w:rsid w:val="008F1827"/>
    <w:rsid w:val="00903EBD"/>
    <w:rsid w:val="009076EB"/>
    <w:rsid w:val="009247F8"/>
    <w:rsid w:val="009371B4"/>
    <w:rsid w:val="0094408E"/>
    <w:rsid w:val="00963723"/>
    <w:rsid w:val="009834FD"/>
    <w:rsid w:val="009C2E3A"/>
    <w:rsid w:val="009C4179"/>
    <w:rsid w:val="009D5F98"/>
    <w:rsid w:val="009F6CEB"/>
    <w:rsid w:val="00A044B1"/>
    <w:rsid w:val="00A06AB2"/>
    <w:rsid w:val="00A211DE"/>
    <w:rsid w:val="00A52D88"/>
    <w:rsid w:val="00A61B84"/>
    <w:rsid w:val="00A63791"/>
    <w:rsid w:val="00A70DED"/>
    <w:rsid w:val="00AE681F"/>
    <w:rsid w:val="00AF16A4"/>
    <w:rsid w:val="00AF27C0"/>
    <w:rsid w:val="00B001C1"/>
    <w:rsid w:val="00B0312A"/>
    <w:rsid w:val="00B04C6C"/>
    <w:rsid w:val="00B22E41"/>
    <w:rsid w:val="00B32AC4"/>
    <w:rsid w:val="00B530D9"/>
    <w:rsid w:val="00B53B0B"/>
    <w:rsid w:val="00B54A32"/>
    <w:rsid w:val="00B5610C"/>
    <w:rsid w:val="00B73DFF"/>
    <w:rsid w:val="00B74CAA"/>
    <w:rsid w:val="00B931FA"/>
    <w:rsid w:val="00BE0AB7"/>
    <w:rsid w:val="00BE11B3"/>
    <w:rsid w:val="00BF05C5"/>
    <w:rsid w:val="00C07091"/>
    <w:rsid w:val="00C10FC0"/>
    <w:rsid w:val="00C118A1"/>
    <w:rsid w:val="00C24AFD"/>
    <w:rsid w:val="00C42F42"/>
    <w:rsid w:val="00C83C78"/>
    <w:rsid w:val="00C854E1"/>
    <w:rsid w:val="00C86132"/>
    <w:rsid w:val="00C874BC"/>
    <w:rsid w:val="00C87CB6"/>
    <w:rsid w:val="00C95E51"/>
    <w:rsid w:val="00CA5577"/>
    <w:rsid w:val="00CB536C"/>
    <w:rsid w:val="00CC1198"/>
    <w:rsid w:val="00CF4AD8"/>
    <w:rsid w:val="00D33634"/>
    <w:rsid w:val="00DB73DF"/>
    <w:rsid w:val="00DC2D82"/>
    <w:rsid w:val="00DF5774"/>
    <w:rsid w:val="00E002E9"/>
    <w:rsid w:val="00E04A11"/>
    <w:rsid w:val="00E168B3"/>
    <w:rsid w:val="00E213C0"/>
    <w:rsid w:val="00E27F76"/>
    <w:rsid w:val="00E43057"/>
    <w:rsid w:val="00E62CD6"/>
    <w:rsid w:val="00E73E81"/>
    <w:rsid w:val="00E8686A"/>
    <w:rsid w:val="00EA4BC8"/>
    <w:rsid w:val="00EB4AF0"/>
    <w:rsid w:val="00EC6654"/>
    <w:rsid w:val="00EE4DDB"/>
    <w:rsid w:val="00EF1F54"/>
    <w:rsid w:val="00F074B6"/>
    <w:rsid w:val="00F53477"/>
    <w:rsid w:val="00F55E43"/>
    <w:rsid w:val="00F62DDD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080BF"/>
  <w15:chartTrackingRefBased/>
  <w15:docId w15:val="{7651A382-25DA-DF48-B6CD-A162EF5A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AE"/>
    <w:rPr>
      <w:rFonts w:ascii="Times New Roman" w:eastAsia="Yu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1</cp:revision>
  <dcterms:created xsi:type="dcterms:W3CDTF">2022-06-24T13:19:00Z</dcterms:created>
  <dcterms:modified xsi:type="dcterms:W3CDTF">2022-06-24T13:19:00Z</dcterms:modified>
</cp:coreProperties>
</file>